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FAF5C" w14:textId="740033B5" w:rsidR="00C00BF5" w:rsidRDefault="00C00BF5">
      <w:r>
        <w:t xml:space="preserve">Supplementary Material </w:t>
      </w:r>
    </w:p>
    <w:tbl>
      <w:tblPr>
        <w:tblW w:w="993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4"/>
        <w:gridCol w:w="1584"/>
        <w:gridCol w:w="848"/>
        <w:gridCol w:w="1320"/>
        <w:gridCol w:w="4950"/>
      </w:tblGrid>
      <w:tr w:rsidR="00474365" w:rsidRPr="00FC7466" w14:paraId="0C56241E" w14:textId="77777777" w:rsidTr="00C00BF5">
        <w:trPr>
          <w:trHeight w:val="300"/>
        </w:trPr>
        <w:tc>
          <w:tcPr>
            <w:tcW w:w="9936" w:type="dxa"/>
            <w:gridSpan w:val="5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1DFBEB" w14:textId="67714FE0" w:rsidR="00474365" w:rsidRPr="00FC7466" w:rsidRDefault="00474365" w:rsidP="00914BD1">
            <w:r w:rsidRPr="00FC7466">
              <w:t>Supplementa</w:t>
            </w:r>
            <w:r w:rsidR="00C00BF5">
              <w:t>ry</w:t>
            </w:r>
            <w:r w:rsidRPr="00FC7466">
              <w:t xml:space="preserve"> Table 1.  </w:t>
            </w:r>
            <w:r w:rsidR="00FC7466" w:rsidRPr="00FC7466">
              <w:t>Cancer type definitions</w:t>
            </w:r>
          </w:p>
        </w:tc>
      </w:tr>
      <w:tr w:rsidR="00474365" w:rsidRPr="00FC7466" w14:paraId="0D13B39A" w14:textId="77777777" w:rsidTr="00C00BF5">
        <w:trPr>
          <w:trHeight w:val="300"/>
        </w:trPr>
        <w:tc>
          <w:tcPr>
            <w:tcW w:w="1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B439C9" w14:textId="77777777" w:rsidR="00474365" w:rsidRPr="00FC7466" w:rsidRDefault="00474365" w:rsidP="00914BD1">
            <w:r w:rsidRPr="00FC7466">
              <w:t>Cancer categories 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19B847" w14:textId="77777777" w:rsidR="00474365" w:rsidRPr="00FC7466" w:rsidRDefault="00474365" w:rsidP="00914BD1">
            <w:r w:rsidRPr="00FC7466">
              <w:t>Subcategories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BF309F" w14:textId="77777777" w:rsidR="00474365" w:rsidRPr="00FC7466" w:rsidRDefault="00474365" w:rsidP="00914BD1">
            <w:r w:rsidRPr="00FC7466">
              <w:t>Behavior Cod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B8F969" w14:textId="77777777" w:rsidR="00474365" w:rsidRPr="00FC7466" w:rsidRDefault="00474365" w:rsidP="00914BD1">
            <w:r w:rsidRPr="00FC7466">
              <w:t>Primary Site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450D14" w14:textId="77777777" w:rsidR="00474365" w:rsidRPr="00FC7466" w:rsidRDefault="00474365" w:rsidP="00914BD1">
            <w:r w:rsidRPr="00FC7466">
              <w:t>Codes </w:t>
            </w:r>
          </w:p>
        </w:tc>
      </w:tr>
      <w:tr w:rsidR="00474365" w:rsidRPr="00FC7466" w14:paraId="3F8147BD" w14:textId="77777777" w:rsidTr="00C00BF5">
        <w:trPr>
          <w:trHeight w:val="300"/>
        </w:trPr>
        <w:tc>
          <w:tcPr>
            <w:tcW w:w="1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DDCDD2" w14:textId="77777777" w:rsidR="00474365" w:rsidRPr="00FC7466" w:rsidRDefault="00474365" w:rsidP="00914BD1">
            <w:r w:rsidRPr="00FC7466">
              <w:t>Breast 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2DD7F1" w14:textId="77777777" w:rsidR="00474365" w:rsidRPr="00FC7466" w:rsidRDefault="00474365" w:rsidP="00914BD1">
            <w:r w:rsidRPr="00FC7466">
              <w:t>Breast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20C8C" w14:textId="77777777" w:rsidR="00474365" w:rsidRPr="00FC7466" w:rsidRDefault="00474365" w:rsidP="00914BD1">
            <w:r w:rsidRPr="00FC7466">
              <w:t>2,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82217" w14:textId="77777777" w:rsidR="00474365" w:rsidRPr="00FC7466" w:rsidRDefault="00474365" w:rsidP="00914BD1">
            <w:r w:rsidRPr="00FC7466">
              <w:t>C500-C50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08DEA" w14:textId="77777777" w:rsidR="00474365" w:rsidRPr="00FC7466" w:rsidRDefault="00474365" w:rsidP="00914BD1">
            <w:r w:rsidRPr="00FC7466">
              <w:t>Excluding histologies 9590-9989, 9050-9055, 9140+ </w:t>
            </w:r>
          </w:p>
        </w:tc>
      </w:tr>
      <w:tr w:rsidR="00474365" w:rsidRPr="00FC7466" w14:paraId="34ECE83C" w14:textId="77777777" w:rsidTr="00C00BF5">
        <w:trPr>
          <w:trHeight w:val="300"/>
        </w:trPr>
        <w:tc>
          <w:tcPr>
            <w:tcW w:w="1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A9EFB5" w14:textId="77777777" w:rsidR="00474365" w:rsidRPr="00FC7466" w:rsidRDefault="00474365" w:rsidP="00914BD1">
            <w:r w:rsidRPr="00FC7466">
              <w:t>Thyroid 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5DC89F" w14:textId="77777777" w:rsidR="00474365" w:rsidRPr="00FC7466" w:rsidRDefault="00474365" w:rsidP="00914BD1">
            <w:r w:rsidRPr="00FC7466">
              <w:t>Thyroid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65BBF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A7C04" w14:textId="77777777" w:rsidR="00474365" w:rsidRPr="00FC7466" w:rsidRDefault="00474365" w:rsidP="00914BD1">
            <w:r w:rsidRPr="00FC7466">
              <w:t>C73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45FD2" w14:textId="77777777" w:rsidR="00474365" w:rsidRPr="00FC7466" w:rsidRDefault="00474365" w:rsidP="00914BD1">
            <w:r w:rsidRPr="00FC7466">
              <w:t>Excluding histologies 9590-9989, 9050-9055, 9140+ </w:t>
            </w:r>
          </w:p>
        </w:tc>
      </w:tr>
      <w:tr w:rsidR="00474365" w:rsidRPr="00FC7466" w14:paraId="7B543612" w14:textId="77777777" w:rsidTr="00C00BF5">
        <w:trPr>
          <w:trHeight w:val="300"/>
        </w:trPr>
        <w:tc>
          <w:tcPr>
            <w:tcW w:w="1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9623D4" w14:textId="77777777" w:rsidR="00474365" w:rsidRPr="00FC7466" w:rsidRDefault="00474365" w:rsidP="00914BD1">
            <w:r w:rsidRPr="00FC7466">
              <w:t>Melanoma 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E97AA5" w14:textId="77777777" w:rsidR="00474365" w:rsidRPr="00FC7466" w:rsidRDefault="00474365" w:rsidP="00914BD1">
            <w:r w:rsidRPr="00FC7466">
              <w:t>Melanoma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2E4E2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37CE2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AA838" w14:textId="77777777" w:rsidR="00474365" w:rsidRPr="00FC7466" w:rsidRDefault="00474365" w:rsidP="00914BD1">
            <w:r w:rsidRPr="00FC7466">
              <w:t>Include histologies 8720-8790 </w:t>
            </w:r>
          </w:p>
        </w:tc>
      </w:tr>
      <w:tr w:rsidR="00474365" w:rsidRPr="00FC7466" w14:paraId="42B288FF" w14:textId="77777777" w:rsidTr="00C00BF5">
        <w:trPr>
          <w:trHeight w:val="300"/>
        </w:trPr>
        <w:tc>
          <w:tcPr>
            <w:tcW w:w="12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B468D" w14:textId="77777777" w:rsidR="00474365" w:rsidRPr="00FC7466" w:rsidRDefault="00474365" w:rsidP="00914BD1">
            <w:r w:rsidRPr="00FC7466">
              <w:t>Hematologic Malignancy </w:t>
            </w:r>
          </w:p>
        </w:tc>
        <w:tc>
          <w:tcPr>
            <w:tcW w:w="15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BE6C5D" w14:textId="77777777" w:rsidR="00474365" w:rsidRPr="00FC7466" w:rsidRDefault="00474365" w:rsidP="00914BD1">
            <w:r w:rsidRPr="00FC7466">
              <w:t>Lymphomas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4FD6CB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00DA0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4791D6" w14:textId="77777777" w:rsidR="00474365" w:rsidRPr="00FC7466" w:rsidRDefault="00474365" w:rsidP="00914BD1">
            <w:r w:rsidRPr="00FC7466">
              <w:t>Include histologies 9591, 9670, 9671, 9673, 9675, 9678-9680, 9684, 9689-9691, 9695, 9698-9702, 9705, 9708, 9709, 9714, 9716-9719, 9727-9729, 9765, 9767 </w:t>
            </w:r>
          </w:p>
        </w:tc>
      </w:tr>
      <w:tr w:rsidR="00474365" w:rsidRPr="00FC7466" w14:paraId="4BC9DEAB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E78B3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A9519B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C7456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7D697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04667" w14:textId="77777777" w:rsidR="00474365" w:rsidRPr="00FC7466" w:rsidRDefault="00474365" w:rsidP="00914BD1">
            <w:r w:rsidRPr="00FC7466">
              <w:t>Include histologies 9650-9655, 9659, 9661-9665, 9667 </w:t>
            </w:r>
          </w:p>
        </w:tc>
      </w:tr>
      <w:tr w:rsidR="00474365" w:rsidRPr="00FC7466" w14:paraId="71BEA1D7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02CB3" w14:textId="77777777" w:rsidR="00474365" w:rsidRPr="00FC7466" w:rsidRDefault="00474365" w:rsidP="00914BD1"/>
        </w:tc>
        <w:tc>
          <w:tcPr>
            <w:tcW w:w="15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6F9C0D" w14:textId="77777777" w:rsidR="00474365" w:rsidRPr="00FC7466" w:rsidRDefault="00474365" w:rsidP="00914BD1">
            <w:r w:rsidRPr="00FC7466">
              <w:t>Leukemias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2946F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54DE1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96543" w14:textId="77777777" w:rsidR="00474365" w:rsidRPr="00FC7466" w:rsidRDefault="00474365" w:rsidP="00914BD1">
            <w:r w:rsidRPr="00FC7466">
              <w:t>9826, 9835-9836 </w:t>
            </w:r>
          </w:p>
        </w:tc>
      </w:tr>
      <w:tr w:rsidR="00474365" w:rsidRPr="00FC7466" w14:paraId="10DEAB37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3A187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688B96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FE7A3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63282" w14:textId="77777777" w:rsidR="00474365" w:rsidRPr="00FC7466" w:rsidRDefault="00474365" w:rsidP="00914BD1">
            <w:r w:rsidRPr="00FC7466">
              <w:t>C420-C421, C424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C53FC" w14:textId="77777777" w:rsidR="00474365" w:rsidRPr="00FC7466" w:rsidRDefault="00474365" w:rsidP="00914BD1">
            <w:r w:rsidRPr="00FC7466">
              <w:t>9811-9818, 9837 </w:t>
            </w:r>
          </w:p>
        </w:tc>
      </w:tr>
      <w:tr w:rsidR="00474365" w:rsidRPr="00FC7466" w14:paraId="2439B84D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B0718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BF158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69DB3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CC8FA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6D658" w14:textId="77777777" w:rsidR="00474365" w:rsidRPr="00FC7466" w:rsidRDefault="00474365" w:rsidP="00914BD1">
            <w:r w:rsidRPr="00FC7466">
              <w:t>9840, 9861, 9865-9867, 9869, 9871-9874, 9891, 9895-9898, 9910-9911, 9920 </w:t>
            </w:r>
          </w:p>
        </w:tc>
      </w:tr>
      <w:tr w:rsidR="00474365" w:rsidRPr="00FC7466" w14:paraId="64935B7C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01CA4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7A208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5000AB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6924F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7DA03" w14:textId="77777777" w:rsidR="00474365" w:rsidRPr="00FC7466" w:rsidRDefault="00474365" w:rsidP="00914BD1">
            <w:r w:rsidRPr="00FC7466">
              <w:t>9863, 9875-9876, 9945-9946 </w:t>
            </w:r>
          </w:p>
        </w:tc>
      </w:tr>
      <w:tr w:rsidR="00474365" w:rsidRPr="00FC7466" w14:paraId="05AAC482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299F4F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D14575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27657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2C377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1A098" w14:textId="77777777" w:rsidR="00474365" w:rsidRPr="00FC7466" w:rsidRDefault="00474365" w:rsidP="00914BD1">
            <w:r w:rsidRPr="00FC7466">
              <w:t>9742, 9800-9801, 9805-9809, 9820, 9831-9834, 9860, 9870, 9930-9931, 9940, 9948, 9963-9964 </w:t>
            </w:r>
          </w:p>
        </w:tc>
      </w:tr>
      <w:tr w:rsidR="00474365" w:rsidRPr="00FC7466" w14:paraId="01990025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1682D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63B9E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A2239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FBEFF" w14:textId="77777777" w:rsidR="00474365" w:rsidRPr="00FC7466" w:rsidRDefault="00474365" w:rsidP="00914BD1">
            <w:r w:rsidRPr="00FC7466">
              <w:t>C420-C421, C424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3F11C2" w14:textId="77777777" w:rsidR="00474365" w:rsidRPr="00FC7466" w:rsidRDefault="00474365" w:rsidP="00914BD1">
            <w:r w:rsidRPr="00FC7466">
              <w:t>9823, 9827 </w:t>
            </w:r>
          </w:p>
        </w:tc>
      </w:tr>
      <w:tr w:rsidR="00474365" w:rsidRPr="00FC7466" w14:paraId="58CD0C48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A7358D" w14:textId="77777777" w:rsidR="00474365" w:rsidRPr="00FC7466" w:rsidRDefault="00474365" w:rsidP="00914BD1"/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BE3F35" w14:textId="77777777" w:rsidR="00474365" w:rsidRPr="00FC7466" w:rsidRDefault="00474365" w:rsidP="00914BD1">
            <w:r w:rsidRPr="00FC7466">
              <w:t>Myelomas, etc.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BC984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EB10F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B59B3" w14:textId="77777777" w:rsidR="00474365" w:rsidRPr="00FC7466" w:rsidRDefault="00474365" w:rsidP="00914BD1">
            <w:r w:rsidRPr="00FC7466">
              <w:t>9724, 9731-9734, 9740-9741, 9743-9764, 9766, 9769, 9960, 9965-9967, 9970-9971 </w:t>
            </w:r>
          </w:p>
        </w:tc>
      </w:tr>
      <w:tr w:rsidR="00474365" w:rsidRPr="00FC7466" w14:paraId="2EC37236" w14:textId="77777777" w:rsidTr="00C00BF5">
        <w:trPr>
          <w:trHeight w:val="300"/>
        </w:trPr>
        <w:tc>
          <w:tcPr>
            <w:tcW w:w="12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D017E" w14:textId="77777777" w:rsidR="00474365" w:rsidRPr="00FC7466" w:rsidRDefault="00474365" w:rsidP="00914BD1">
            <w:r w:rsidRPr="00FC7466">
              <w:t>Gynecologic Malignancy  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0F28BA" w14:textId="77777777" w:rsidR="00474365" w:rsidRPr="00FC7466" w:rsidRDefault="00474365" w:rsidP="00914BD1">
            <w:r w:rsidRPr="00FC7466">
              <w:t>Cervical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A14E7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0B7A3" w14:textId="77777777" w:rsidR="00474365" w:rsidRPr="00FC7466" w:rsidRDefault="00474365" w:rsidP="00914BD1">
            <w:r w:rsidRPr="00FC7466">
              <w:t>C530-C53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1BA43" w14:textId="77777777" w:rsidR="00474365" w:rsidRPr="00FC7466" w:rsidRDefault="00474365" w:rsidP="00914BD1">
            <w:r w:rsidRPr="00FC7466">
              <w:t>Exclude 9050-9055, 9140, 9590-9992 </w:t>
            </w:r>
          </w:p>
        </w:tc>
      </w:tr>
      <w:tr w:rsidR="00474365" w:rsidRPr="00FC7466" w14:paraId="1F892A8E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13B3D" w14:textId="77777777" w:rsidR="00474365" w:rsidRPr="00FC7466" w:rsidRDefault="00474365" w:rsidP="00914BD1"/>
        </w:tc>
        <w:tc>
          <w:tcPr>
            <w:tcW w:w="15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4A60CA" w14:textId="77777777" w:rsidR="00474365" w:rsidRPr="00FC7466" w:rsidRDefault="00474365" w:rsidP="00914BD1">
            <w:r w:rsidRPr="00FC7466">
              <w:t>Uterine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FDFC0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7B5B2" w14:textId="77777777" w:rsidR="00474365" w:rsidRPr="00FC7466" w:rsidRDefault="00474365" w:rsidP="00914BD1">
            <w:r w:rsidRPr="00FC7466">
              <w:t>C540-C54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24B8D" w14:textId="77777777" w:rsidR="00474365" w:rsidRPr="00FC7466" w:rsidRDefault="00474365" w:rsidP="00914BD1">
            <w:r w:rsidRPr="00FC7466">
              <w:t>Exclude 9050-9055, 9140, 9590-9992 </w:t>
            </w:r>
          </w:p>
        </w:tc>
      </w:tr>
      <w:tr w:rsidR="00474365" w:rsidRPr="00FC7466" w14:paraId="2A87F43E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24441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15411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B30418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0C020" w14:textId="77777777" w:rsidR="00474365" w:rsidRPr="00FC7466" w:rsidRDefault="00474365" w:rsidP="00914BD1">
            <w:r w:rsidRPr="00FC7466">
              <w:t>C55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72FF7" w14:textId="77777777" w:rsidR="00474365" w:rsidRPr="00FC7466" w:rsidRDefault="00474365" w:rsidP="00914BD1">
            <w:r w:rsidRPr="00FC7466">
              <w:t>Exclude 9050-9055, 9140, 9590-9992 </w:t>
            </w:r>
          </w:p>
        </w:tc>
      </w:tr>
      <w:tr w:rsidR="00474365" w:rsidRPr="00FC7466" w14:paraId="2962EE13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1BC60" w14:textId="77777777" w:rsidR="00474365" w:rsidRPr="00FC7466" w:rsidRDefault="00474365" w:rsidP="00914BD1"/>
        </w:tc>
        <w:tc>
          <w:tcPr>
            <w:tcW w:w="15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47E27" w14:textId="77777777" w:rsidR="00474365" w:rsidRPr="00FC7466" w:rsidRDefault="00474365" w:rsidP="00914BD1">
            <w:r w:rsidRPr="00FC7466">
              <w:t>Ovarian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85864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3ACF9" w14:textId="77777777" w:rsidR="00474365" w:rsidRPr="00FC7466" w:rsidRDefault="00474365" w:rsidP="00914BD1">
            <w:r w:rsidRPr="00FC7466">
              <w:t>C56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FB297" w14:textId="77777777" w:rsidR="00474365" w:rsidRPr="00FC7466" w:rsidRDefault="00474365" w:rsidP="00914BD1">
            <w:r w:rsidRPr="00FC7466">
              <w:t>Include 9060-9065, 9070-9073, 9080-9085, 9090-9091, 9100-9102, 9105 </w:t>
            </w:r>
          </w:p>
        </w:tc>
      </w:tr>
      <w:tr w:rsidR="00474365" w:rsidRPr="00FC7466" w14:paraId="21975350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4109E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0E5357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0178E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49274" w14:textId="77777777" w:rsidR="00474365" w:rsidRPr="00FC7466" w:rsidRDefault="00474365" w:rsidP="00914BD1">
            <w:r w:rsidRPr="00FC7466">
              <w:t>C56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34D3F" w14:textId="77777777" w:rsidR="00474365" w:rsidRPr="00FC7466" w:rsidRDefault="00474365" w:rsidP="00914BD1">
            <w:r w:rsidRPr="00FC7466">
              <w:t>Include 8010-8589 </w:t>
            </w:r>
          </w:p>
        </w:tc>
      </w:tr>
      <w:tr w:rsidR="00474365" w:rsidRPr="00FC7466" w14:paraId="431DE589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3ED58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5152C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A0868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16C4E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49CBE" w14:textId="77777777" w:rsidR="00474365" w:rsidRPr="00FC7466" w:rsidRDefault="00474365" w:rsidP="00914BD1">
            <w:r w:rsidRPr="00FC7466">
              <w:t>Include 8590-8593 </w:t>
            </w:r>
          </w:p>
        </w:tc>
      </w:tr>
      <w:tr w:rsidR="00474365" w:rsidRPr="00FC7466" w14:paraId="1F8C17D3" w14:textId="77777777" w:rsidTr="00C00BF5">
        <w:trPr>
          <w:trHeight w:val="300"/>
        </w:trPr>
        <w:tc>
          <w:tcPr>
            <w:tcW w:w="123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BA1AB" w14:textId="77777777" w:rsidR="00474365" w:rsidRPr="00FC7466" w:rsidRDefault="00474365" w:rsidP="00914BD1">
            <w:r w:rsidRPr="00FC7466">
              <w:t>GI/GU </w:t>
            </w:r>
          </w:p>
        </w:tc>
        <w:tc>
          <w:tcPr>
            <w:tcW w:w="15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6025A" w14:textId="77777777" w:rsidR="00474365" w:rsidRPr="00FC7466" w:rsidRDefault="00474365" w:rsidP="00914BD1">
            <w:r w:rsidRPr="00FC7466">
              <w:t> Genitourinary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4F975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2D146" w14:textId="77777777" w:rsidR="00474365" w:rsidRPr="00FC7466" w:rsidRDefault="00474365" w:rsidP="00914BD1">
            <w:r w:rsidRPr="00FC7466">
              <w:t>C649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3471E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47202709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ACFE5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660A7" w14:textId="77777777" w:rsidR="00474365" w:rsidRPr="00FC7466" w:rsidRDefault="00474365" w:rsidP="00914BD1"/>
        </w:tc>
        <w:tc>
          <w:tcPr>
            <w:tcW w:w="8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6C60E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8C367" w14:textId="77777777" w:rsidR="00474365" w:rsidRPr="00FC7466" w:rsidRDefault="00474365" w:rsidP="00914BD1">
            <w:r w:rsidRPr="00FC7466">
              <w:t>C670-C67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4D28B9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3E238522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65857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7D3CD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54347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2D289" w14:textId="77777777" w:rsidR="00474365" w:rsidRPr="00FC7466" w:rsidRDefault="00474365" w:rsidP="00914BD1">
            <w:r w:rsidRPr="00FC7466">
              <w:t>C620-C62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3A024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0A400E9F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72D29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C667E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4DF7D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EB7F2" w14:textId="77777777" w:rsidR="00474365" w:rsidRPr="00FC7466" w:rsidRDefault="00474365" w:rsidP="00914BD1">
            <w:r w:rsidRPr="00FC7466">
              <w:t>C000-C80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E38A5E" w14:textId="77777777" w:rsidR="00474365" w:rsidRPr="00FC7466" w:rsidRDefault="00474365" w:rsidP="00914BD1">
            <w:r w:rsidRPr="00FC7466">
              <w:t>8590-8593 </w:t>
            </w:r>
          </w:p>
        </w:tc>
      </w:tr>
      <w:tr w:rsidR="00474365" w:rsidRPr="00FC7466" w14:paraId="0C7D9301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D8E67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CD871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8246B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9EDA6" w14:textId="77777777" w:rsidR="00474365" w:rsidRPr="00FC7466" w:rsidRDefault="00474365" w:rsidP="00914BD1">
            <w:r w:rsidRPr="00FC7466">
              <w:t>C510-C529, C570-C579, C600-C619, C630-C639, C659, C669, C680-C68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EA570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4785DF59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D549F" w14:textId="77777777" w:rsidR="00474365" w:rsidRPr="00FC7466" w:rsidRDefault="00474365" w:rsidP="00914BD1"/>
        </w:tc>
        <w:tc>
          <w:tcPr>
            <w:tcW w:w="15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427A4" w14:textId="77777777" w:rsidR="00474365" w:rsidRPr="00FC7466" w:rsidRDefault="00474365" w:rsidP="00914BD1">
            <w:r w:rsidRPr="00FC7466">
              <w:t>Gastrointestinal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163D2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F2D55" w14:textId="77777777" w:rsidR="00474365" w:rsidRPr="00FC7466" w:rsidRDefault="00474365" w:rsidP="00914BD1">
            <w:r w:rsidRPr="00FC7466">
              <w:t>C180-C218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AD8A4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7553932E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63604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32BBE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1EE44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E832A" w14:textId="77777777" w:rsidR="00474365" w:rsidRPr="00FC7466" w:rsidRDefault="00474365" w:rsidP="00914BD1">
            <w:r w:rsidRPr="00FC7466">
              <w:t>C160-C16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AC1A5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762631A2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24D6A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09F2B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70F4A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2351F" w14:textId="77777777" w:rsidR="00474365" w:rsidRPr="00FC7466" w:rsidRDefault="00474365" w:rsidP="00914BD1">
            <w:r w:rsidRPr="00FC7466">
              <w:t>C220-C221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C9252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776BE0EA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B143E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45E7A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B91A88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3B8D54" w14:textId="77777777" w:rsidR="00474365" w:rsidRPr="00FC7466" w:rsidRDefault="00474365" w:rsidP="00914BD1">
            <w:r w:rsidRPr="00FC7466">
              <w:t>C250-C25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992A8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138C1810" w14:textId="77777777" w:rsidTr="00C00B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05F75" w14:textId="77777777" w:rsidR="00474365" w:rsidRPr="00FC7466" w:rsidRDefault="00474365" w:rsidP="00914BD1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AB517" w14:textId="77777777" w:rsidR="00474365" w:rsidRPr="00FC7466" w:rsidRDefault="00474365" w:rsidP="00914BD1"/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205EE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2A40E1" w14:textId="77777777" w:rsidR="00474365" w:rsidRPr="00FC7466" w:rsidRDefault="00474365" w:rsidP="00914BD1">
            <w:r w:rsidRPr="00FC7466">
              <w:t>C150-C159, C170-C179, C230-C249, C260-C269 </w:t>
            </w:r>
          </w:p>
        </w:tc>
        <w:tc>
          <w:tcPr>
            <w:tcW w:w="49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7EFEC" w14:textId="77777777" w:rsidR="00474365" w:rsidRPr="00FC7466" w:rsidRDefault="00474365" w:rsidP="00914BD1">
            <w:r w:rsidRPr="00FC7466">
              <w:t>8010-8589 </w:t>
            </w:r>
          </w:p>
        </w:tc>
      </w:tr>
      <w:tr w:rsidR="00474365" w:rsidRPr="00FC7466" w14:paraId="7222E5BF" w14:textId="77777777" w:rsidTr="00C00BF5">
        <w:trPr>
          <w:trHeight w:val="300"/>
        </w:trPr>
        <w:tc>
          <w:tcPr>
            <w:tcW w:w="1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83E3CD" w14:textId="77777777" w:rsidR="00474365" w:rsidRPr="00FC7466" w:rsidRDefault="00474365" w:rsidP="00914BD1">
            <w:r w:rsidRPr="00FC7466">
              <w:t>Other 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C6D59C" w14:textId="77777777" w:rsidR="00474365" w:rsidRPr="00FC7466" w:rsidRDefault="00474365" w:rsidP="00914BD1">
            <w:r w:rsidRPr="00FC7466">
              <w:t> </w:t>
            </w:r>
          </w:p>
        </w:tc>
        <w:tc>
          <w:tcPr>
            <w:tcW w:w="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DACF9" w14:textId="77777777" w:rsidR="00474365" w:rsidRPr="00FC7466" w:rsidRDefault="00474365" w:rsidP="00914BD1">
            <w:r w:rsidRPr="00FC7466">
              <w:t>3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18F97" w14:textId="77777777" w:rsidR="00474365" w:rsidRPr="00FC7466" w:rsidRDefault="00474365" w:rsidP="00914BD1">
            <w:r w:rsidRPr="00FC7466"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E8A78" w14:textId="77777777" w:rsidR="00474365" w:rsidRPr="00FC7466" w:rsidRDefault="00474365" w:rsidP="00914BD1">
            <w:r w:rsidRPr="00FC7466">
              <w:t>All other codes </w:t>
            </w:r>
          </w:p>
        </w:tc>
      </w:tr>
    </w:tbl>
    <w:p w14:paraId="3FD4CD84" w14:textId="77777777" w:rsidR="00474365" w:rsidRDefault="00474365" w:rsidP="00474365"/>
    <w:p w14:paraId="4C49405D" w14:textId="77777777" w:rsidR="00474365" w:rsidRDefault="00474365">
      <w:pPr>
        <w:sectPr w:rsidR="00474365" w:rsidSect="0047436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384E4D0" w14:textId="24F6863A" w:rsidR="00474365" w:rsidRDefault="00474365" w:rsidP="0047436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C00BF5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Figure 1. Flowchart for oocyte retrieval analyses.</w:t>
      </w:r>
    </w:p>
    <w:p w14:paraId="4C4B00F7" w14:textId="77777777" w:rsidR="00474365" w:rsidRPr="001A2388" w:rsidRDefault="00474365" w:rsidP="0047436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A23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567F90" wp14:editId="1768871D">
            <wp:extent cx="8814391" cy="4958095"/>
            <wp:effectExtent l="0" t="0" r="6350" b="0"/>
            <wp:docPr id="1688640416" name="Picture 2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640416" name="Picture 2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7019" cy="4959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0D1E1" w14:textId="77777777" w:rsidR="00474365" w:rsidRDefault="00474365" w:rsidP="0047436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474365" w:rsidSect="0047436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7308FE3" w14:textId="6FD18BC8" w:rsidR="00474365" w:rsidRDefault="00474365" w:rsidP="0047436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F54DB2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Figure 2. Flowchart for conception rate analyses.</w:t>
      </w:r>
    </w:p>
    <w:p w14:paraId="0D0CC7B7" w14:textId="77777777" w:rsidR="00474365" w:rsidRDefault="00474365" w:rsidP="00474365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014282C" wp14:editId="4055E225">
            <wp:simplePos x="914400" y="914400"/>
            <wp:positionH relativeFrom="margin">
              <wp:align>left</wp:align>
            </wp:positionH>
            <wp:positionV relativeFrom="margin">
              <wp:align>center</wp:align>
            </wp:positionV>
            <wp:extent cx="9942623" cy="5592726"/>
            <wp:effectExtent l="0" t="0" r="1905" b="8255"/>
            <wp:wrapSquare wrapText="bothSides"/>
            <wp:docPr id="72578679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786792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42623" cy="5592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48C518" w14:textId="77777777" w:rsidR="00474365" w:rsidRDefault="00474365">
      <w:pPr>
        <w:sectPr w:rsidR="00474365" w:rsidSect="0047436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3260" w:type="dxa"/>
        <w:tblLook w:val="04A0" w:firstRow="1" w:lastRow="0" w:firstColumn="1" w:lastColumn="0" w:noHBand="0" w:noVBand="1"/>
      </w:tblPr>
      <w:tblGrid>
        <w:gridCol w:w="3920"/>
        <w:gridCol w:w="1430"/>
        <w:gridCol w:w="752"/>
        <w:gridCol w:w="1304"/>
        <w:gridCol w:w="2086"/>
        <w:gridCol w:w="740"/>
        <w:gridCol w:w="1296"/>
        <w:gridCol w:w="1846"/>
      </w:tblGrid>
      <w:tr w:rsidR="00474365" w:rsidRPr="00474365" w14:paraId="322D1DB6" w14:textId="77777777" w:rsidTr="00474365">
        <w:trPr>
          <w:trHeight w:val="600"/>
        </w:trPr>
        <w:tc>
          <w:tcPr>
            <w:tcW w:w="132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17833" w14:textId="6AD57229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</w:t>
            </w:r>
            <w:r w:rsidR="00F54DB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y</w:t>
            </w: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Table 2. </w:t>
            </w: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ltivariable-adjusted hazard ratios (HR) for conception and risk ratio (RR) livebirth, overall and stratified according to cancer type, with tubal ligation as the reference group</w:t>
            </w:r>
          </w:p>
        </w:tc>
      </w:tr>
      <w:tr w:rsidR="00474365" w:rsidRPr="00474365" w14:paraId="559EF7BC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993A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EBD6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3933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25CF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cep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263B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6978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ivebirths</w:t>
            </w:r>
          </w:p>
        </w:tc>
      </w:tr>
      <w:tr w:rsidR="00474365" w:rsidRPr="00474365" w14:paraId="5F946805" w14:textId="77777777" w:rsidTr="00474365">
        <w:trPr>
          <w:trHeight w:val="61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CAA7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CF6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9078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2308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mong all women with a transfer attemp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E92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A7A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ong those with a conception</w:t>
            </w:r>
          </w:p>
        </w:tc>
      </w:tr>
      <w:tr w:rsidR="00474365" w:rsidRPr="00474365" w14:paraId="72A4F9C0" w14:textId="77777777" w:rsidTr="00474365">
        <w:trPr>
          <w:trHeight w:val="915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76F71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dication for retrieva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B23E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 individual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D5DA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F093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 conception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06CBF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HR (95% CI)</w:t>
            </w: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8D45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62E1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 birth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2521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R (95% CI)</w:t>
            </w: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474365" w:rsidRPr="00474365" w14:paraId="02A947D7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513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al li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1A27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5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124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F10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445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F96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1FE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5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208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474365" w:rsidRPr="00474365" w14:paraId="10CA94C1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A8C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B9A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3FC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77F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1E2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06A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6A8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50E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4365" w:rsidRPr="00474365" w14:paraId="48B088ED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6B95B59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FF237C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A51B976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C44AF3F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203D364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7D14C16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360E100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6A4BB42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65" w:rsidRPr="00474365" w14:paraId="6A030AC9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D8C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rtility preserv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685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D28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294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3E4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3 (1.38, 2.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2EAB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B8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927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5 (0.99, 1.35)</w:t>
            </w:r>
          </w:p>
        </w:tc>
      </w:tr>
      <w:tr w:rsidR="00474365" w:rsidRPr="00474365" w14:paraId="1C0488AA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A607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ter cancer treat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85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15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01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A4A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 (0.90, 1.2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3BD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BEBF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AF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 (0.95, 1.17)</w:t>
            </w:r>
          </w:p>
        </w:tc>
      </w:tr>
      <w:tr w:rsidR="00474365" w:rsidRPr="00474365" w14:paraId="533183E2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4E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70FC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D92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84C6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EDD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C5F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92B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39B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4365" w:rsidRPr="00474365" w14:paraId="7E447D5D" w14:textId="77777777" w:rsidTr="00474365">
        <w:trPr>
          <w:trHeight w:val="300"/>
        </w:trPr>
        <w:tc>
          <w:tcPr>
            <w:tcW w:w="101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D9D663F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FERTILTY PRESERVATION BY CANCER TYPE </w:t>
            </w: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compared to tubal ligation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A683D02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BF91917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65" w:rsidRPr="00474365" w14:paraId="759DAC80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C36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E2B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D90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D3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4D44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6 (1.41, 2.4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2BA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5D0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7E7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 (0.81, 1.24)</w:t>
            </w:r>
          </w:p>
        </w:tc>
      </w:tr>
      <w:tr w:rsidR="00474365" w:rsidRPr="00474365" w14:paraId="1AAF1122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48F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matolog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D7B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D0A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A6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6B9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9 (0.86, 2.5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6AF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AA10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6A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7 (0.91, 1.76)</w:t>
            </w:r>
          </w:p>
        </w:tc>
      </w:tr>
      <w:tr w:rsidR="00474365" w:rsidRPr="00474365" w14:paraId="0DECE58F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588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ynecolog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460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3C2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EEE4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B6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 (0.10, 1.1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B48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E5B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18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</w:t>
            </w:r>
          </w:p>
        </w:tc>
      </w:tr>
      <w:tr w:rsidR="00474365" w:rsidRPr="00474365" w14:paraId="5D0CBB01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F6D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672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31D4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79D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DEE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BBB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E95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877" w14:textId="77777777" w:rsidR="00474365" w:rsidRPr="00474365" w:rsidRDefault="00474365" w:rsidP="00474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4365" w:rsidRPr="00474365" w14:paraId="2BF39FFD" w14:textId="77777777" w:rsidTr="00474365">
        <w:trPr>
          <w:trHeight w:val="300"/>
        </w:trPr>
        <w:tc>
          <w:tcPr>
            <w:tcW w:w="101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C6F0408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FTER CANCER TREATMENT BY CANCER TYPE</w:t>
            </w: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compared to tubal ligation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9FA8B9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BCABE4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65" w:rsidRPr="00474365" w14:paraId="109D96C0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4E2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FE2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30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1B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D0A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 (0.73, 1.2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0181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8688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2F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5 (0.95, 1.40)</w:t>
            </w:r>
          </w:p>
        </w:tc>
      </w:tr>
      <w:tr w:rsidR="00474365" w:rsidRPr="00474365" w14:paraId="395643FF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821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matolog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C30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721B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23E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735A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 (0.63, 1.9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A7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9EF6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D9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1 (0.78, 1.59)</w:t>
            </w:r>
          </w:p>
        </w:tc>
      </w:tr>
      <w:tr w:rsidR="00474365" w:rsidRPr="00474365" w14:paraId="308FFC3B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5DCF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ynecolog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5AD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81C5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6D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58B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 (0.57, 1.1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205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F3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D55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 (0.72, 1.22)</w:t>
            </w:r>
          </w:p>
        </w:tc>
      </w:tr>
      <w:tr w:rsidR="00474365" w:rsidRPr="00474365" w14:paraId="5B4CA44B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4212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yroi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6FD4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FD6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2AF2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676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6 (0.93, 1.9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0D2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EE1F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8F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 (0.85, 1.20)</w:t>
            </w:r>
          </w:p>
        </w:tc>
      </w:tr>
      <w:tr w:rsidR="00474365" w:rsidRPr="00474365" w14:paraId="34CBCE3F" w14:textId="77777777" w:rsidTr="0047436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A5AF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lanom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9F7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5D5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2B2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A19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 (0.82, 1.3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95FC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12A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A013" w14:textId="77777777" w:rsidR="00474365" w:rsidRPr="00474365" w:rsidRDefault="00474365" w:rsidP="004743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 (0.88, 1.39)</w:t>
            </w:r>
          </w:p>
        </w:tc>
      </w:tr>
      <w:tr w:rsidR="00474365" w:rsidRPr="00474365" w14:paraId="611BA9F2" w14:textId="77777777" w:rsidTr="00474365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1C75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789D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FD24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53AD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E897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D366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FBA6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D211" w14:textId="77777777" w:rsidR="00474365" w:rsidRPr="00474365" w:rsidRDefault="00474365" w:rsidP="0047436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74365" w:rsidRPr="00474365" w14:paraId="083932E0" w14:textId="77777777" w:rsidTr="00474365">
        <w:trPr>
          <w:trHeight w:val="300"/>
        </w:trPr>
        <w:tc>
          <w:tcPr>
            <w:tcW w:w="132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8599" w14:textId="77777777" w:rsidR="00474365" w:rsidRPr="00474365" w:rsidRDefault="00474365" w:rsidP="004743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436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bbreviations: NR= not reported to comply with cell size suppression requirements ; NC= not calculated due to small sample size</w:t>
            </w:r>
          </w:p>
        </w:tc>
      </w:tr>
      <w:tr w:rsidR="00474365" w:rsidRPr="00474365" w14:paraId="579DAD49" w14:textId="77777777" w:rsidTr="00474365">
        <w:trPr>
          <w:trHeight w:val="345"/>
        </w:trPr>
        <w:tc>
          <w:tcPr>
            <w:tcW w:w="114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B42" w14:textId="77777777" w:rsidR="00474365" w:rsidRPr="00474365" w:rsidRDefault="00474365" w:rsidP="004743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436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 xml:space="preserve">1 </w:t>
            </w:r>
            <w:r w:rsidRPr="004743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djusted for patient age at thaw, number of embryos transferred, race, and duration of freeze.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7913" w14:textId="77777777" w:rsidR="00474365" w:rsidRPr="00474365" w:rsidRDefault="00474365" w:rsidP="004743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1DAF33C5" w14:textId="77777777" w:rsidR="00935E27" w:rsidRDefault="00935E27"/>
    <w:sectPr w:rsidR="00935E27" w:rsidSect="004743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65"/>
    <w:rsid w:val="00474365"/>
    <w:rsid w:val="0068182F"/>
    <w:rsid w:val="00935E27"/>
    <w:rsid w:val="009958E5"/>
    <w:rsid w:val="00AE3DDE"/>
    <w:rsid w:val="00C00BF5"/>
    <w:rsid w:val="00EF5BF8"/>
    <w:rsid w:val="00F54DB2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1BA53"/>
  <w15:chartTrackingRefBased/>
  <w15:docId w15:val="{9B142BDE-FCAF-416C-969B-924D44D1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65"/>
  </w:style>
  <w:style w:type="paragraph" w:styleId="Heading1">
    <w:name w:val="heading 1"/>
    <w:basedOn w:val="Normal"/>
    <w:next w:val="Normal"/>
    <w:link w:val="Heading1Char"/>
    <w:uiPriority w:val="9"/>
    <w:qFormat/>
    <w:rsid w:val="00474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3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0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nderson</dc:creator>
  <cp:keywords/>
  <dc:description/>
  <cp:lastModifiedBy>Chelsea Anderson</cp:lastModifiedBy>
  <cp:revision>4</cp:revision>
  <dcterms:created xsi:type="dcterms:W3CDTF">2024-11-12T10:50:00Z</dcterms:created>
  <dcterms:modified xsi:type="dcterms:W3CDTF">2025-04-14T10:48:00Z</dcterms:modified>
</cp:coreProperties>
</file>